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F8336" w14:textId="51E2AF1A" w:rsidR="00347145" w:rsidRPr="009D3B46" w:rsidRDefault="003909B1" w:rsidP="00702324">
      <w:pPr>
        <w:rPr>
          <w:rFonts w:ascii="Times New Roman" w:hAnsi="Times New Roman" w:cs="Times New Roman"/>
        </w:rPr>
      </w:pPr>
      <w:bookmarkStart w:id="0" w:name="_Hlk150596206"/>
      <w:r>
        <w:rPr>
          <w:rFonts w:ascii="Times New Roman" w:hAnsi="Times New Roman" w:cs="Times New Roman"/>
          <w:b/>
          <w:bCs/>
        </w:rPr>
        <w:t xml:space="preserve">S2 </w:t>
      </w:r>
      <w:r w:rsidR="00702324" w:rsidRPr="009D3B46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="00702324" w:rsidRPr="009D3B46">
        <w:rPr>
          <w:rFonts w:ascii="Times New Roman" w:hAnsi="Times New Roman" w:cs="Times New Roman"/>
          <w:b/>
          <w:bCs/>
        </w:rPr>
        <w:t xml:space="preserve"> </w:t>
      </w:r>
      <w:r w:rsidR="00334DE8" w:rsidRPr="009D3B46">
        <w:rPr>
          <w:rFonts w:ascii="Times New Roman" w:hAnsi="Times New Roman" w:cs="Times New Roman"/>
          <w:b/>
          <w:bCs/>
        </w:rPr>
        <w:t>Lockdown start and end date in Japan in each place.</w:t>
      </w:r>
      <w:bookmarkEnd w:id="0"/>
      <w:r w:rsidR="00334DE8" w:rsidRPr="009D3B46">
        <w:rPr>
          <w:rFonts w:ascii="Times New Roman" w:hAnsi="Times New Roman" w:cs="Times New Roman"/>
        </w:rPr>
        <w:t xml:space="preserve"> Downloaded from Wikipedia as of 15 Jan 2022, modified for clarity. (</w:t>
      </w:r>
      <w:proofErr w:type="gramStart"/>
      <w:r w:rsidR="00334DE8" w:rsidRPr="009D3B46">
        <w:rPr>
          <w:rFonts w:ascii="Times New Roman" w:hAnsi="Times New Roman" w:cs="Times New Roman"/>
        </w:rPr>
        <w:t>https://ja.wikipedia.org/wiki/%E7%B7%8A%E6%80%A5%E4%BA%8B%E6%85%8B%E5%AE%A3%E8%A8%80%E5%8F%8A%E3%81%B3%E3%81%BE%E3%82%93%E5%BB%B6%E9%98%B2%E6%AD%A2%E7%AD%89%E9%87%8D%E7%82%B9%E6%8E%AA%E7%BD%AE)[</w:t>
      </w:r>
      <w:proofErr w:type="gramEnd"/>
      <w:r w:rsidR="00334DE8" w:rsidRPr="009D3B46">
        <w:rPr>
          <w:rFonts w:ascii="Times New Roman" w:hAnsi="Times New Roman" w:cs="Times New Roman"/>
        </w:rPr>
        <w:t>Japanese]</w:t>
      </w:r>
    </w:p>
    <w:p w14:paraId="27C8E682" w14:textId="613FD99F" w:rsidR="00702324" w:rsidRDefault="00702324" w:rsidP="00702324"/>
    <w:tbl>
      <w:tblPr>
        <w:tblW w:w="93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8"/>
        <w:gridCol w:w="1080"/>
        <w:gridCol w:w="1843"/>
        <w:gridCol w:w="1017"/>
        <w:gridCol w:w="1080"/>
        <w:gridCol w:w="1649"/>
        <w:gridCol w:w="1080"/>
      </w:tblGrid>
      <w:tr w:rsidR="00334DE8" w:rsidRPr="00334DE8" w14:paraId="02886CF9" w14:textId="77777777" w:rsidTr="0062767D">
        <w:trPr>
          <w:trHeight w:val="720"/>
          <w:tblHeader/>
        </w:trPr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02C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34D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_territor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39A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AAF0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mber of </w:t>
            </w:r>
            <w:proofErr w:type="gramStart"/>
            <w:r w:rsidRPr="00334D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  <w:proofErr w:type="gramEnd"/>
            <w:r w:rsidRPr="00334D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in the country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588F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  <w:r w:rsidRPr="00334D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Start d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168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</w:t>
            </w:r>
            <w:r w:rsidRPr="00334D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End dat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EBB0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334D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kdown_Length</w:t>
            </w:r>
            <w:proofErr w:type="spellEnd"/>
            <w:r w:rsidRPr="00334D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day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979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vel</w:t>
            </w:r>
          </w:p>
        </w:tc>
      </w:tr>
      <w:tr w:rsidR="00334DE8" w:rsidRPr="00334DE8" w14:paraId="7B1FFD97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310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7F3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tionwi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F94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533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3BD2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D523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5E22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ational</w:t>
            </w:r>
          </w:p>
        </w:tc>
      </w:tr>
      <w:tr w:rsidR="00334DE8" w:rsidRPr="00334DE8" w14:paraId="7B5EF8F0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7AE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1D6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i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929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D3A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2A0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2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1F6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18C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3A166928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FD4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A05F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anagaw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3CB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415F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D43E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2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3CBF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264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2E2F9186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E49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81F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aita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B5A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B35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EB1E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2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C7E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837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3C92F43C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8FF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62E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ky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262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EDF8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3A7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2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5B8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B072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5D629E9A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6E12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A54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sak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18B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28F5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F7E0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2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210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869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22D52EF9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54AF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962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og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B16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A8F6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AD39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2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44F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88B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3F15B03C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D36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2B8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ukuok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9F5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1A49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2D26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E159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E54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114D653F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D1E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582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kkaid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4DE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6590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215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2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4916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CC5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64BF8F64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D43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0465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yot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878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5B60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4C2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2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BC60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95E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278351B5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CC5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02D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chig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9E0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E9F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2D4E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BFE3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23F0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6D7A0DCE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43F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A2A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ich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38B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3EE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8C7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90B1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998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3CB181D1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822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2F25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if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669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D25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873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E52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EE65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025A196A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02B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435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kaya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A1A0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328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D9E8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8A3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962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727A47E9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9BB2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F19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roshi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8E0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017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A79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2DA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A1B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14F91E21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A77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306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kinaw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FE1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93CD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DD3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543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3FB0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1FB4EDF1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8DA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822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barak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E72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02CF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718D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0A75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1B5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0A1CBEFC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EA7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1F7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un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F2B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26F5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3BA1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52ED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217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4E4CA3FA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85B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91D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hizuok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1FE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B43D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616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6CB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2FBF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447EF8A0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95B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97C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g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992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8FC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0BD3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6B48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638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64220109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F002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6D6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82E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BA73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A225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5F03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D81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39EBE8A1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9AE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413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hig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EF1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s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0958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4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5EB2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0/5/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917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F13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09B8FB88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48E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56CF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i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0B3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B915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1/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49BF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3/2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0C89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D00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401F70D7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597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E18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anagaw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D3D5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5968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1/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F27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3/2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0A5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55A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350E5306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BB5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3DF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aita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178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837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1/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FAC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3/2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3A46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8B4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0288DA99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EF6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6E0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ky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F48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C8E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1/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624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3/2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B450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109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434F1A49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D7E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8FB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sak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508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E871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1/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323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2/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F2F3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353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65398A7C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340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557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og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F33F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82E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1/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37D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2/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6390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5C1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1EE64A51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B6B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C4D5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ukuok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C8F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7E4E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1/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3041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2/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171D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8F3F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198D5470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C485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D38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kkaid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624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DF8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5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9A7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6/2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495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1EB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35355504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185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932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yot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4A8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3DE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1/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132D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2/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5EA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9E3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2FB77110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3F8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56B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chig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870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B0E6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1/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43C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2/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8D3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B2A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1CC6E9DD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40F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088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ich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800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533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1/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D679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2/2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CA49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FC6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18C378D7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931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77A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if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1DA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520E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1/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BA62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2/2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E62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CBA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197C3E10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88C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13E0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kaya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685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D3A6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5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7A8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6/2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0E45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5CD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5F34AF73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B2FF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B7E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roshi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3872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15E1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5/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0F83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6/2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F176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176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49FA0B45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BC7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44C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kinaw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33F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136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5/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F2C5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55E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F6D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6BC12E84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3C7F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933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barak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EFA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0D32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1918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9712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4FD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795C9CE5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735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A8E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un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71F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1EF1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FA4F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A51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DE2F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0D74C449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E5A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A68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hizuok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B2A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79F3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2B7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DD1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435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6013F650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E50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4CC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yag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6010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2EF0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80F6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1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13B1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3B3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0573B493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3785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EF10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i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1B7F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931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4C18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08C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FF95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30E23B04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1CC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F30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hig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539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D851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7D0F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75ED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D7E5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7BAC20FC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E59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A33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ib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CC1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C7B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12F2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A8B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C71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2F76CAF3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5D2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99E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anagaw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181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0665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462D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255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FB6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2C285D40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98C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0C9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aita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F84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027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B785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41CE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698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465DA2F2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27CF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F59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ky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369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E492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4/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B672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6/2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DB3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1EA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32AC2D65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FE6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4D4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sak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60AD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BC6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4/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1A1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6/2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515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D7D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5D9E4854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50E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DC1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og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776F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BAB0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4/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B1D9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6/2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CFB6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58F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5CDC3456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A77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529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ukuok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E93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9656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5/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3E8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6/2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A05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785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336522DF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B0D2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1925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okkaid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646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939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EF55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63E0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539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5BCD1B9C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9C6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072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yot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91A5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4F2A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4/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F180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6/2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7D10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A62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442CE5D5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14E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A49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chig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9B1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620E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879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1AF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CDB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36B35801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FC1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C9E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ich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7A5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3A82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5/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7933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6/2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698D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1FC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73DC4A95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E1E0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1B1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if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8E49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5832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2930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0B0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D74B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594C819D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3D8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203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kaya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8BF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309F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F0B9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1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9C15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B84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55C75438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4DC2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F0A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roshi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3292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r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DBF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4CC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258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3405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194224F5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CF3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803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ky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AFC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th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41C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7/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2245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B83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C9B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1592749A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9CA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723C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sak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5C62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th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0DB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17E6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941E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1A43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74C48699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FFF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FC7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og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76B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th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0C44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791F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9419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43E6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24A31D7B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96B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C890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ukuok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01F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th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6AA2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77FB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BBB1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312A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5D570C4E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D007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55F0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yot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B745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th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BF3D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5397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85D2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AB71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  <w:tr w:rsidR="00334DE8" w:rsidRPr="00334DE8" w14:paraId="3B0AE97C" w14:textId="77777777" w:rsidTr="00334DE8">
        <w:trPr>
          <w:trHeight w:val="375"/>
        </w:trPr>
        <w:tc>
          <w:tcPr>
            <w:tcW w:w="1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E8B8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D9A0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ich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8F7E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th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8960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8/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EEFC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21/9/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FB7D" w14:textId="77777777" w:rsidR="00334DE8" w:rsidRPr="00334DE8" w:rsidRDefault="00334DE8" w:rsidP="00334D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97E4" w14:textId="77777777" w:rsidR="00334DE8" w:rsidRPr="00334DE8" w:rsidRDefault="00334DE8" w:rsidP="00334D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D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</w:tr>
    </w:tbl>
    <w:p w14:paraId="698CA524" w14:textId="53A843FF" w:rsidR="00702324" w:rsidRDefault="00702324" w:rsidP="00702324"/>
    <w:p w14:paraId="79457961" w14:textId="77777777" w:rsidR="00702324" w:rsidRPr="00702324" w:rsidRDefault="00702324" w:rsidP="00702324"/>
    <w:sectPr w:rsidR="00702324" w:rsidRPr="00702324" w:rsidSect="00334DE8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66D32" w14:textId="77777777" w:rsidR="00D805C0" w:rsidRDefault="00D805C0" w:rsidP="00352FD8">
      <w:r>
        <w:separator/>
      </w:r>
    </w:p>
  </w:endnote>
  <w:endnote w:type="continuationSeparator" w:id="0">
    <w:p w14:paraId="426BF711" w14:textId="77777777" w:rsidR="00D805C0" w:rsidRDefault="00D805C0" w:rsidP="00352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F6B45" w14:textId="77777777" w:rsidR="00D805C0" w:rsidRDefault="00D805C0" w:rsidP="00352FD8">
      <w:r>
        <w:separator/>
      </w:r>
    </w:p>
  </w:footnote>
  <w:footnote w:type="continuationSeparator" w:id="0">
    <w:p w14:paraId="2E28F33A" w14:textId="77777777" w:rsidR="00D805C0" w:rsidRDefault="00D805C0" w:rsidP="00352F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025C75"/>
    <w:multiLevelType w:val="hybridMultilevel"/>
    <w:tmpl w:val="7A5EDCC2"/>
    <w:lvl w:ilvl="0" w:tplc="AFBA1D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04AB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6E18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1A0C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3656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36C4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65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982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B2A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58A5F53"/>
    <w:multiLevelType w:val="hybridMultilevel"/>
    <w:tmpl w:val="5D4483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36107419">
    <w:abstractNumId w:val="0"/>
  </w:num>
  <w:num w:numId="2" w16cid:durableId="811508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494"/>
    <w:rsid w:val="0000118A"/>
    <w:rsid w:val="00005B37"/>
    <w:rsid w:val="0000690B"/>
    <w:rsid w:val="00014902"/>
    <w:rsid w:val="00023E03"/>
    <w:rsid w:val="00024A7C"/>
    <w:rsid w:val="000261A3"/>
    <w:rsid w:val="00033494"/>
    <w:rsid w:val="00035A08"/>
    <w:rsid w:val="00044B8E"/>
    <w:rsid w:val="0004689B"/>
    <w:rsid w:val="000477ED"/>
    <w:rsid w:val="00062C2B"/>
    <w:rsid w:val="00072DF7"/>
    <w:rsid w:val="0009174E"/>
    <w:rsid w:val="000978C1"/>
    <w:rsid w:val="000A3B96"/>
    <w:rsid w:val="000B1995"/>
    <w:rsid w:val="000B2CCF"/>
    <w:rsid w:val="000B3D1D"/>
    <w:rsid w:val="000C1E9D"/>
    <w:rsid w:val="000C1F5D"/>
    <w:rsid w:val="000C52DD"/>
    <w:rsid w:val="000C541A"/>
    <w:rsid w:val="000C5B81"/>
    <w:rsid w:val="000C5D58"/>
    <w:rsid w:val="000D09D5"/>
    <w:rsid w:val="000D113F"/>
    <w:rsid w:val="000D4BF6"/>
    <w:rsid w:val="000D69E6"/>
    <w:rsid w:val="000E071B"/>
    <w:rsid w:val="000F0CAC"/>
    <w:rsid w:val="000F779E"/>
    <w:rsid w:val="00100B76"/>
    <w:rsid w:val="00100D56"/>
    <w:rsid w:val="0010797C"/>
    <w:rsid w:val="001165A3"/>
    <w:rsid w:val="00126EF1"/>
    <w:rsid w:val="0014517F"/>
    <w:rsid w:val="001527A9"/>
    <w:rsid w:val="00152A4C"/>
    <w:rsid w:val="00153387"/>
    <w:rsid w:val="00163876"/>
    <w:rsid w:val="0016475A"/>
    <w:rsid w:val="00166593"/>
    <w:rsid w:val="0016671D"/>
    <w:rsid w:val="00167A67"/>
    <w:rsid w:val="001717B1"/>
    <w:rsid w:val="001811C6"/>
    <w:rsid w:val="001844C3"/>
    <w:rsid w:val="00185A79"/>
    <w:rsid w:val="00186112"/>
    <w:rsid w:val="00187B51"/>
    <w:rsid w:val="00196266"/>
    <w:rsid w:val="00196575"/>
    <w:rsid w:val="001A20DD"/>
    <w:rsid w:val="001A3F47"/>
    <w:rsid w:val="001A73CE"/>
    <w:rsid w:val="001B10E9"/>
    <w:rsid w:val="001B4F77"/>
    <w:rsid w:val="001C2787"/>
    <w:rsid w:val="001D2F13"/>
    <w:rsid w:val="001D7EE8"/>
    <w:rsid w:val="001E21EB"/>
    <w:rsid w:val="001F1D57"/>
    <w:rsid w:val="001F2732"/>
    <w:rsid w:val="002131BE"/>
    <w:rsid w:val="0022473D"/>
    <w:rsid w:val="00224E4E"/>
    <w:rsid w:val="0023406B"/>
    <w:rsid w:val="00235EF5"/>
    <w:rsid w:val="00236574"/>
    <w:rsid w:val="00243C9A"/>
    <w:rsid w:val="00254061"/>
    <w:rsid w:val="002635BF"/>
    <w:rsid w:val="00273BF1"/>
    <w:rsid w:val="002757D1"/>
    <w:rsid w:val="00276611"/>
    <w:rsid w:val="00292C72"/>
    <w:rsid w:val="002938B2"/>
    <w:rsid w:val="002B5857"/>
    <w:rsid w:val="002B6EFD"/>
    <w:rsid w:val="002C099C"/>
    <w:rsid w:val="002C3202"/>
    <w:rsid w:val="002C6589"/>
    <w:rsid w:val="002D1861"/>
    <w:rsid w:val="002D56DD"/>
    <w:rsid w:val="002D5C8B"/>
    <w:rsid w:val="002D64E5"/>
    <w:rsid w:val="002E0756"/>
    <w:rsid w:val="002E61A6"/>
    <w:rsid w:val="00315BC2"/>
    <w:rsid w:val="003174C2"/>
    <w:rsid w:val="00321701"/>
    <w:rsid w:val="00334DE8"/>
    <w:rsid w:val="00345395"/>
    <w:rsid w:val="00345CC7"/>
    <w:rsid w:val="00347145"/>
    <w:rsid w:val="00352FD8"/>
    <w:rsid w:val="00355722"/>
    <w:rsid w:val="003559BB"/>
    <w:rsid w:val="0035641F"/>
    <w:rsid w:val="0036132F"/>
    <w:rsid w:val="0036268C"/>
    <w:rsid w:val="00367826"/>
    <w:rsid w:val="003705E9"/>
    <w:rsid w:val="003779CA"/>
    <w:rsid w:val="003809E1"/>
    <w:rsid w:val="00385B1B"/>
    <w:rsid w:val="00386D3C"/>
    <w:rsid w:val="0039028A"/>
    <w:rsid w:val="003909B1"/>
    <w:rsid w:val="00396838"/>
    <w:rsid w:val="003B00F2"/>
    <w:rsid w:val="003B0295"/>
    <w:rsid w:val="003B0DB0"/>
    <w:rsid w:val="003B399E"/>
    <w:rsid w:val="003B4ED5"/>
    <w:rsid w:val="003B6DD6"/>
    <w:rsid w:val="003D63D2"/>
    <w:rsid w:val="003E2DFE"/>
    <w:rsid w:val="003E48C6"/>
    <w:rsid w:val="003E7DB6"/>
    <w:rsid w:val="003F5257"/>
    <w:rsid w:val="003F6673"/>
    <w:rsid w:val="00411499"/>
    <w:rsid w:val="00417573"/>
    <w:rsid w:val="00420B91"/>
    <w:rsid w:val="004255F0"/>
    <w:rsid w:val="004316FA"/>
    <w:rsid w:val="00437AEA"/>
    <w:rsid w:val="00440A25"/>
    <w:rsid w:val="00451F04"/>
    <w:rsid w:val="004559D6"/>
    <w:rsid w:val="00465E75"/>
    <w:rsid w:val="00473D66"/>
    <w:rsid w:val="004755A5"/>
    <w:rsid w:val="00480C07"/>
    <w:rsid w:val="00487D6D"/>
    <w:rsid w:val="00492890"/>
    <w:rsid w:val="00496C82"/>
    <w:rsid w:val="004A5B61"/>
    <w:rsid w:val="004B3416"/>
    <w:rsid w:val="004B6281"/>
    <w:rsid w:val="004B6390"/>
    <w:rsid w:val="004C00C5"/>
    <w:rsid w:val="004C0B6E"/>
    <w:rsid w:val="004D78EF"/>
    <w:rsid w:val="004E6FDE"/>
    <w:rsid w:val="004E6FF0"/>
    <w:rsid w:val="004E7AE9"/>
    <w:rsid w:val="004F607E"/>
    <w:rsid w:val="00500049"/>
    <w:rsid w:val="00502EE7"/>
    <w:rsid w:val="00503486"/>
    <w:rsid w:val="00505B59"/>
    <w:rsid w:val="0051665F"/>
    <w:rsid w:val="0052730C"/>
    <w:rsid w:val="00534EEC"/>
    <w:rsid w:val="005403F4"/>
    <w:rsid w:val="005471DD"/>
    <w:rsid w:val="005676B0"/>
    <w:rsid w:val="00575F09"/>
    <w:rsid w:val="00575F61"/>
    <w:rsid w:val="005850F7"/>
    <w:rsid w:val="0059323F"/>
    <w:rsid w:val="005A4DAD"/>
    <w:rsid w:val="005B3553"/>
    <w:rsid w:val="005B570C"/>
    <w:rsid w:val="005C0CC2"/>
    <w:rsid w:val="005C675A"/>
    <w:rsid w:val="005D0D54"/>
    <w:rsid w:val="005D1F4C"/>
    <w:rsid w:val="005D4882"/>
    <w:rsid w:val="005E3F72"/>
    <w:rsid w:val="005E6936"/>
    <w:rsid w:val="005F4209"/>
    <w:rsid w:val="00611ACF"/>
    <w:rsid w:val="00612591"/>
    <w:rsid w:val="0061574B"/>
    <w:rsid w:val="006273AA"/>
    <w:rsid w:val="0062767D"/>
    <w:rsid w:val="0063016B"/>
    <w:rsid w:val="00635E41"/>
    <w:rsid w:val="00644F51"/>
    <w:rsid w:val="00650805"/>
    <w:rsid w:val="006542C8"/>
    <w:rsid w:val="00664D8F"/>
    <w:rsid w:val="00672C90"/>
    <w:rsid w:val="006823A6"/>
    <w:rsid w:val="006855FC"/>
    <w:rsid w:val="00695068"/>
    <w:rsid w:val="006A5379"/>
    <w:rsid w:val="006B5D3A"/>
    <w:rsid w:val="006C2ED6"/>
    <w:rsid w:val="006E3115"/>
    <w:rsid w:val="006E7ABB"/>
    <w:rsid w:val="006F3F85"/>
    <w:rsid w:val="00702324"/>
    <w:rsid w:val="00707008"/>
    <w:rsid w:val="0071444A"/>
    <w:rsid w:val="00730E8F"/>
    <w:rsid w:val="007426BA"/>
    <w:rsid w:val="0075090C"/>
    <w:rsid w:val="0075793D"/>
    <w:rsid w:val="0076045F"/>
    <w:rsid w:val="0076447D"/>
    <w:rsid w:val="00764ADC"/>
    <w:rsid w:val="00765F6D"/>
    <w:rsid w:val="007665FB"/>
    <w:rsid w:val="0076721F"/>
    <w:rsid w:val="00767239"/>
    <w:rsid w:val="0077036A"/>
    <w:rsid w:val="00772294"/>
    <w:rsid w:val="00773668"/>
    <w:rsid w:val="007832AA"/>
    <w:rsid w:val="00785B36"/>
    <w:rsid w:val="007B1287"/>
    <w:rsid w:val="007B71CC"/>
    <w:rsid w:val="007E7DE7"/>
    <w:rsid w:val="007F3465"/>
    <w:rsid w:val="007F58A9"/>
    <w:rsid w:val="0082070D"/>
    <w:rsid w:val="00833591"/>
    <w:rsid w:val="008348EC"/>
    <w:rsid w:val="0084050A"/>
    <w:rsid w:val="0084223A"/>
    <w:rsid w:val="00851DBD"/>
    <w:rsid w:val="0085553D"/>
    <w:rsid w:val="00861609"/>
    <w:rsid w:val="0086277D"/>
    <w:rsid w:val="00873F72"/>
    <w:rsid w:val="008759A6"/>
    <w:rsid w:val="008828AB"/>
    <w:rsid w:val="0088638A"/>
    <w:rsid w:val="008933AC"/>
    <w:rsid w:val="00893CC2"/>
    <w:rsid w:val="00896060"/>
    <w:rsid w:val="008A091C"/>
    <w:rsid w:val="008A1316"/>
    <w:rsid w:val="008A5E19"/>
    <w:rsid w:val="008A604B"/>
    <w:rsid w:val="008B3D96"/>
    <w:rsid w:val="008C36C3"/>
    <w:rsid w:val="008C4511"/>
    <w:rsid w:val="008E3EC9"/>
    <w:rsid w:val="008F31F7"/>
    <w:rsid w:val="00903EC3"/>
    <w:rsid w:val="00912910"/>
    <w:rsid w:val="00916C2F"/>
    <w:rsid w:val="00916F40"/>
    <w:rsid w:val="00923C93"/>
    <w:rsid w:val="00927652"/>
    <w:rsid w:val="00933AE1"/>
    <w:rsid w:val="00940ABB"/>
    <w:rsid w:val="00952F36"/>
    <w:rsid w:val="009659FB"/>
    <w:rsid w:val="00966430"/>
    <w:rsid w:val="00970964"/>
    <w:rsid w:val="00973A6C"/>
    <w:rsid w:val="009751F4"/>
    <w:rsid w:val="0098560F"/>
    <w:rsid w:val="00993C13"/>
    <w:rsid w:val="009A164D"/>
    <w:rsid w:val="009A6864"/>
    <w:rsid w:val="009B07CC"/>
    <w:rsid w:val="009B71F9"/>
    <w:rsid w:val="009B73F1"/>
    <w:rsid w:val="009D02BA"/>
    <w:rsid w:val="009D3369"/>
    <w:rsid w:val="009D3B46"/>
    <w:rsid w:val="00A1212C"/>
    <w:rsid w:val="00A139E2"/>
    <w:rsid w:val="00A1520E"/>
    <w:rsid w:val="00A21535"/>
    <w:rsid w:val="00A278BB"/>
    <w:rsid w:val="00A35D30"/>
    <w:rsid w:val="00A4345D"/>
    <w:rsid w:val="00A4611D"/>
    <w:rsid w:val="00A47FEE"/>
    <w:rsid w:val="00A53ED6"/>
    <w:rsid w:val="00A555D7"/>
    <w:rsid w:val="00A556D9"/>
    <w:rsid w:val="00A60B77"/>
    <w:rsid w:val="00A67D91"/>
    <w:rsid w:val="00A75720"/>
    <w:rsid w:val="00A82A51"/>
    <w:rsid w:val="00A85250"/>
    <w:rsid w:val="00A852BD"/>
    <w:rsid w:val="00A862BF"/>
    <w:rsid w:val="00A961DE"/>
    <w:rsid w:val="00A9652E"/>
    <w:rsid w:val="00AA3EE9"/>
    <w:rsid w:val="00AB44FC"/>
    <w:rsid w:val="00AC61F5"/>
    <w:rsid w:val="00AC6218"/>
    <w:rsid w:val="00AD42B1"/>
    <w:rsid w:val="00AE4DE7"/>
    <w:rsid w:val="00B040E2"/>
    <w:rsid w:val="00B05B2F"/>
    <w:rsid w:val="00B06486"/>
    <w:rsid w:val="00B10875"/>
    <w:rsid w:val="00B13985"/>
    <w:rsid w:val="00B16F1D"/>
    <w:rsid w:val="00B20AB1"/>
    <w:rsid w:val="00B54E1D"/>
    <w:rsid w:val="00B54E8C"/>
    <w:rsid w:val="00B706BC"/>
    <w:rsid w:val="00B71F12"/>
    <w:rsid w:val="00B7345F"/>
    <w:rsid w:val="00B82138"/>
    <w:rsid w:val="00B82AA1"/>
    <w:rsid w:val="00B833CA"/>
    <w:rsid w:val="00BB5F4F"/>
    <w:rsid w:val="00BC499B"/>
    <w:rsid w:val="00C02F9E"/>
    <w:rsid w:val="00C02FF6"/>
    <w:rsid w:val="00C03432"/>
    <w:rsid w:val="00C04A0F"/>
    <w:rsid w:val="00C04CC9"/>
    <w:rsid w:val="00C17DFF"/>
    <w:rsid w:val="00C2367E"/>
    <w:rsid w:val="00C23A29"/>
    <w:rsid w:val="00C36B1F"/>
    <w:rsid w:val="00C52E5E"/>
    <w:rsid w:val="00C62C42"/>
    <w:rsid w:val="00C7469E"/>
    <w:rsid w:val="00C75002"/>
    <w:rsid w:val="00C75B4E"/>
    <w:rsid w:val="00C77CFD"/>
    <w:rsid w:val="00C839A3"/>
    <w:rsid w:val="00C857D7"/>
    <w:rsid w:val="00CA5629"/>
    <w:rsid w:val="00CC0237"/>
    <w:rsid w:val="00CC2F5F"/>
    <w:rsid w:val="00CC5CD3"/>
    <w:rsid w:val="00CC67E2"/>
    <w:rsid w:val="00CD7288"/>
    <w:rsid w:val="00CD750E"/>
    <w:rsid w:val="00CD7EF3"/>
    <w:rsid w:val="00CE7D80"/>
    <w:rsid w:val="00CF4B9E"/>
    <w:rsid w:val="00CF6051"/>
    <w:rsid w:val="00D1377E"/>
    <w:rsid w:val="00D173EC"/>
    <w:rsid w:val="00D1773B"/>
    <w:rsid w:val="00D2370E"/>
    <w:rsid w:val="00D259AE"/>
    <w:rsid w:val="00D26886"/>
    <w:rsid w:val="00D2797B"/>
    <w:rsid w:val="00D35100"/>
    <w:rsid w:val="00D56C9E"/>
    <w:rsid w:val="00D57F6A"/>
    <w:rsid w:val="00D611E5"/>
    <w:rsid w:val="00D632E0"/>
    <w:rsid w:val="00D63E97"/>
    <w:rsid w:val="00D72051"/>
    <w:rsid w:val="00D727E3"/>
    <w:rsid w:val="00D805C0"/>
    <w:rsid w:val="00D83EC1"/>
    <w:rsid w:val="00DA32C6"/>
    <w:rsid w:val="00DA547D"/>
    <w:rsid w:val="00DA68D0"/>
    <w:rsid w:val="00DB0CE7"/>
    <w:rsid w:val="00DB7E86"/>
    <w:rsid w:val="00DC3293"/>
    <w:rsid w:val="00DC6699"/>
    <w:rsid w:val="00DD117E"/>
    <w:rsid w:val="00DD1675"/>
    <w:rsid w:val="00DE73E4"/>
    <w:rsid w:val="00DF3441"/>
    <w:rsid w:val="00E04A5A"/>
    <w:rsid w:val="00E04B15"/>
    <w:rsid w:val="00E131EB"/>
    <w:rsid w:val="00E2426E"/>
    <w:rsid w:val="00E2760B"/>
    <w:rsid w:val="00E57699"/>
    <w:rsid w:val="00E57BF3"/>
    <w:rsid w:val="00E60ABE"/>
    <w:rsid w:val="00E82755"/>
    <w:rsid w:val="00E835EA"/>
    <w:rsid w:val="00E84AF2"/>
    <w:rsid w:val="00EA13A1"/>
    <w:rsid w:val="00EB291E"/>
    <w:rsid w:val="00EB3908"/>
    <w:rsid w:val="00EC041B"/>
    <w:rsid w:val="00EC0C1C"/>
    <w:rsid w:val="00ED0D59"/>
    <w:rsid w:val="00ED75E9"/>
    <w:rsid w:val="00EE4492"/>
    <w:rsid w:val="00EE5A4A"/>
    <w:rsid w:val="00F07E7A"/>
    <w:rsid w:val="00F14F91"/>
    <w:rsid w:val="00F16961"/>
    <w:rsid w:val="00F21306"/>
    <w:rsid w:val="00F214CB"/>
    <w:rsid w:val="00F23EFE"/>
    <w:rsid w:val="00F26427"/>
    <w:rsid w:val="00F27770"/>
    <w:rsid w:val="00F6289B"/>
    <w:rsid w:val="00F6361B"/>
    <w:rsid w:val="00F65187"/>
    <w:rsid w:val="00F65AEF"/>
    <w:rsid w:val="00F66778"/>
    <w:rsid w:val="00F76382"/>
    <w:rsid w:val="00F7652A"/>
    <w:rsid w:val="00F961A1"/>
    <w:rsid w:val="00FB4968"/>
    <w:rsid w:val="00FC6A2C"/>
    <w:rsid w:val="00FD2838"/>
    <w:rsid w:val="00FE45BD"/>
    <w:rsid w:val="00FF033B"/>
    <w:rsid w:val="00FF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AE6C6B"/>
  <w15:chartTrackingRefBased/>
  <w15:docId w15:val="{D0852215-17E5-49C4-B6AC-01D28549D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638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D02B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F31F7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8F31F7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8F31F7"/>
  </w:style>
  <w:style w:type="paragraph" w:styleId="a6">
    <w:name w:val="annotation subject"/>
    <w:basedOn w:val="a4"/>
    <w:next w:val="a4"/>
    <w:link w:val="a7"/>
    <w:uiPriority w:val="99"/>
    <w:semiHidden/>
    <w:unhideWhenUsed/>
    <w:rsid w:val="008F31F7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F31F7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F31F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F31F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52FD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52FD8"/>
  </w:style>
  <w:style w:type="paragraph" w:styleId="ac">
    <w:name w:val="footer"/>
    <w:basedOn w:val="a"/>
    <w:link w:val="ad"/>
    <w:uiPriority w:val="99"/>
    <w:unhideWhenUsed/>
    <w:rsid w:val="00352FD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52FD8"/>
  </w:style>
  <w:style w:type="character" w:styleId="ae">
    <w:name w:val="Placeholder Text"/>
    <w:basedOn w:val="a0"/>
    <w:uiPriority w:val="99"/>
    <w:semiHidden/>
    <w:rsid w:val="00417573"/>
    <w:rPr>
      <w:color w:val="808080"/>
    </w:rPr>
  </w:style>
  <w:style w:type="character" w:styleId="af">
    <w:name w:val="Hyperlink"/>
    <w:basedOn w:val="a0"/>
    <w:uiPriority w:val="99"/>
    <w:unhideWhenUsed/>
    <w:rsid w:val="00707008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707008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185A79"/>
  </w:style>
  <w:style w:type="paragraph" w:styleId="af2">
    <w:name w:val="List Paragraph"/>
    <w:basedOn w:val="a"/>
    <w:uiPriority w:val="34"/>
    <w:qFormat/>
    <w:rsid w:val="0088638A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88638A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9D02BA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9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8646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81552-4726-4A6D-87EE-77081BBD8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6</TotalTime>
  <Pages>4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himichi, Hiroki(GDPM)越道 大樹</dc:creator>
  <cp:keywords/>
  <dc:description/>
  <cp:lastModifiedBy>Koshimichi, Hiroki(DRPM)越道 大樹</cp:lastModifiedBy>
  <cp:revision>188</cp:revision>
  <dcterms:created xsi:type="dcterms:W3CDTF">2023-06-27T07:33:00Z</dcterms:created>
  <dcterms:modified xsi:type="dcterms:W3CDTF">2023-11-11T02:57:00Z</dcterms:modified>
</cp:coreProperties>
</file>